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45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87"/>
        <w:gridCol w:w="1952"/>
        <w:gridCol w:w="1434"/>
        <w:gridCol w:w="1087"/>
        <w:gridCol w:w="1087"/>
        <w:gridCol w:w="917"/>
        <w:gridCol w:w="1797"/>
        <w:gridCol w:w="1087"/>
        <w:gridCol w:w="1087"/>
        <w:gridCol w:w="917"/>
      </w:tblGrid>
      <w:tr w:rsidR="000400FB" w:rsidRPr="000400FB" w14:paraId="316EDE27" w14:textId="77777777" w:rsidTr="00427995">
        <w:trPr>
          <w:trHeight w:val="345"/>
        </w:trPr>
        <w:tc>
          <w:tcPr>
            <w:tcW w:w="1245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1358" w14:textId="55E1163E" w:rsidR="000400FB" w:rsidRPr="000400FB" w:rsidRDefault="000400FB" w:rsidP="000400F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Table S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3</w:t>
            </w: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. Factors of depression</w:t>
            </w:r>
            <w:r w:rsidR="00427995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by using Cox regression in different model</w:t>
            </w:r>
          </w:p>
        </w:tc>
      </w:tr>
      <w:tr w:rsidR="000400FB" w:rsidRPr="000400FB" w14:paraId="15899E43" w14:textId="77777777" w:rsidTr="00427995">
        <w:trPr>
          <w:trHeight w:val="390"/>
        </w:trPr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4714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Model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73A1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Group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A527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Crude HR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8B5D1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E079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8215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50B3" w14:textId="53AA6CC2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Adjusted </w:t>
            </w:r>
            <w:proofErr w:type="spellStart"/>
            <w:r w:rsidR="008466E7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</w:rPr>
              <w:t>s</w:t>
            </w: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9A40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5E11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A3B1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0400FB" w:rsidRPr="000400FB" w14:paraId="21B06BE7" w14:textId="77777777" w:rsidTr="00427995">
        <w:trPr>
          <w:trHeight w:val="300"/>
        </w:trPr>
        <w:tc>
          <w:tcPr>
            <w:tcW w:w="10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2576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Model 0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17C1" w14:textId="77777777" w:rsidR="000400FB" w:rsidRPr="000400FB" w:rsidRDefault="000400FB" w:rsidP="000400F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Oral cancer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1291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17 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1B24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25 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2573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782 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596F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DB0E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82 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78F0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44 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424B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707 </w:t>
            </w:r>
          </w:p>
        </w:tc>
        <w:tc>
          <w:tcPr>
            <w:tcW w:w="9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E614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05 </w:t>
            </w:r>
          </w:p>
        </w:tc>
      </w:tr>
      <w:tr w:rsidR="000400FB" w:rsidRPr="000400FB" w14:paraId="19595F90" w14:textId="77777777" w:rsidTr="00427995">
        <w:trPr>
          <w:trHeight w:val="330"/>
        </w:trPr>
        <w:tc>
          <w:tcPr>
            <w:tcW w:w="10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4035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E914" w14:textId="77777777" w:rsidR="000400FB" w:rsidRPr="000400FB" w:rsidRDefault="000400FB" w:rsidP="000400F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Without cancer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641A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305B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F704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13C5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32B3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D778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D34A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764D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400FB" w:rsidRPr="000400FB" w14:paraId="5EAD7192" w14:textId="77777777" w:rsidTr="00427995">
        <w:trPr>
          <w:trHeight w:val="300"/>
        </w:trPr>
        <w:tc>
          <w:tcPr>
            <w:tcW w:w="10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C6E5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Model 1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FFC7" w14:textId="77777777" w:rsidR="000400FB" w:rsidRPr="000400FB" w:rsidRDefault="000400FB" w:rsidP="000400F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Oral cancer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652A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181 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B701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637 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646D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906 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72E0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EDF1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224 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060E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641 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EFD9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.013 </w:t>
            </w:r>
          </w:p>
        </w:tc>
        <w:tc>
          <w:tcPr>
            <w:tcW w:w="9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2A7A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400FB" w:rsidRPr="000400FB" w14:paraId="63104454" w14:textId="77777777" w:rsidTr="00427995">
        <w:trPr>
          <w:trHeight w:val="330"/>
        </w:trPr>
        <w:tc>
          <w:tcPr>
            <w:tcW w:w="10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D391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403C" w14:textId="77777777" w:rsidR="000400FB" w:rsidRPr="000400FB" w:rsidRDefault="000400FB" w:rsidP="000400F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Without cancer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207A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CAA0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41F5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01B6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7551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78DF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D1B0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1C22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00FB" w:rsidRPr="000400FB" w14:paraId="2D921151" w14:textId="77777777" w:rsidTr="00427995">
        <w:trPr>
          <w:trHeight w:val="300"/>
        </w:trPr>
        <w:tc>
          <w:tcPr>
            <w:tcW w:w="10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2DA6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Model 2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F8B2" w14:textId="77777777" w:rsidR="000400FB" w:rsidRPr="000400FB" w:rsidRDefault="000400FB" w:rsidP="000400F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Oral cancer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91C5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220 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F987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678 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640B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915 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D616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C689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231 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469E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682 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F4DE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.024 </w:t>
            </w:r>
          </w:p>
        </w:tc>
        <w:tc>
          <w:tcPr>
            <w:tcW w:w="9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977A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400FB" w:rsidRPr="000400FB" w14:paraId="07EF44A0" w14:textId="77777777" w:rsidTr="00427995">
        <w:trPr>
          <w:trHeight w:val="330"/>
        </w:trPr>
        <w:tc>
          <w:tcPr>
            <w:tcW w:w="10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1CC7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DBA7" w14:textId="77777777" w:rsidR="000400FB" w:rsidRPr="000400FB" w:rsidRDefault="000400FB" w:rsidP="000400F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Without cancer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7BF2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1CA82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9DAA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64B1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9D4A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E231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687C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5275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400FB" w:rsidRPr="000400FB" w14:paraId="39586B13" w14:textId="77777777" w:rsidTr="00427995">
        <w:trPr>
          <w:trHeight w:val="300"/>
        </w:trPr>
        <w:tc>
          <w:tcPr>
            <w:tcW w:w="10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53D1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Model 3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3A6B" w14:textId="77777777" w:rsidR="000400FB" w:rsidRPr="000400FB" w:rsidRDefault="000400FB" w:rsidP="000400F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Oral cancer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C4E9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233 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D9CD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707 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4CAC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.098 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D57B6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AEAC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235 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AFE2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707 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622B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.099 </w:t>
            </w:r>
          </w:p>
        </w:tc>
        <w:tc>
          <w:tcPr>
            <w:tcW w:w="9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E934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400FB" w:rsidRPr="000400FB" w14:paraId="05464691" w14:textId="77777777" w:rsidTr="00427995">
        <w:trPr>
          <w:trHeight w:val="345"/>
        </w:trPr>
        <w:tc>
          <w:tcPr>
            <w:tcW w:w="10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830F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910B" w14:textId="77777777" w:rsidR="000400FB" w:rsidRPr="000400FB" w:rsidRDefault="000400FB" w:rsidP="000400F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Without cancer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2E7C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1C92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D87E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303E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8588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5F11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CC8C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C145" w14:textId="77777777" w:rsidR="000400FB" w:rsidRPr="000400FB" w:rsidRDefault="000400FB" w:rsidP="000400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400FB" w:rsidRPr="000400FB" w14:paraId="52AF76BF" w14:textId="77777777" w:rsidTr="00427995">
        <w:trPr>
          <w:trHeight w:val="345"/>
        </w:trPr>
        <w:tc>
          <w:tcPr>
            <w:tcW w:w="12452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DBA0" w14:textId="77777777" w:rsidR="000400FB" w:rsidRPr="000400FB" w:rsidRDefault="000400FB" w:rsidP="000400F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Model 0: unmatched</w:t>
            </w:r>
          </w:p>
        </w:tc>
      </w:tr>
      <w:tr w:rsidR="000400FB" w:rsidRPr="000400FB" w14:paraId="1F82AED1" w14:textId="77777777" w:rsidTr="00427995">
        <w:trPr>
          <w:trHeight w:val="330"/>
        </w:trPr>
        <w:tc>
          <w:tcPr>
            <w:tcW w:w="12452" w:type="dxa"/>
            <w:gridSpan w:val="10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4D56" w14:textId="3C159591" w:rsidR="000400FB" w:rsidRPr="000400FB" w:rsidRDefault="000400FB" w:rsidP="000400F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Model 1: matched by sex, age, and index date</w:t>
            </w:r>
          </w:p>
        </w:tc>
      </w:tr>
      <w:tr w:rsidR="000400FB" w:rsidRPr="000400FB" w14:paraId="0DDFE4F9" w14:textId="77777777" w:rsidTr="00427995">
        <w:trPr>
          <w:trHeight w:val="330"/>
        </w:trPr>
        <w:tc>
          <w:tcPr>
            <w:tcW w:w="12452" w:type="dxa"/>
            <w:gridSpan w:val="10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41D8" w14:textId="2317AC13" w:rsidR="000400FB" w:rsidRPr="000400FB" w:rsidRDefault="000400FB" w:rsidP="000400F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Model 2: matched by sex, age, index date, and comorbidities</w:t>
            </w:r>
          </w:p>
        </w:tc>
      </w:tr>
      <w:tr w:rsidR="000400FB" w:rsidRPr="000400FB" w14:paraId="337BCE0D" w14:textId="77777777" w:rsidTr="00427995">
        <w:trPr>
          <w:trHeight w:val="330"/>
        </w:trPr>
        <w:tc>
          <w:tcPr>
            <w:tcW w:w="12452" w:type="dxa"/>
            <w:gridSpan w:val="10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CE57" w14:textId="348DF178" w:rsidR="000400FB" w:rsidRPr="000400FB" w:rsidRDefault="000400FB" w:rsidP="000400F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Model 2: matched by sex, age, index date, comorbidities, insured premium, location, urbanization level, and level of 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medical </w:t>
            </w: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care</w:t>
            </w:r>
          </w:p>
        </w:tc>
      </w:tr>
      <w:tr w:rsidR="000400FB" w:rsidRPr="000400FB" w14:paraId="25941151" w14:textId="77777777" w:rsidTr="00427995">
        <w:trPr>
          <w:trHeight w:val="330"/>
        </w:trPr>
        <w:tc>
          <w:tcPr>
            <w:tcW w:w="12452" w:type="dxa"/>
            <w:gridSpan w:val="10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9886" w14:textId="1A80C886" w:rsidR="000400FB" w:rsidRPr="000400FB" w:rsidRDefault="000400FB" w:rsidP="008466E7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HR =</w:t>
            </w:r>
            <w:r w:rsidR="008466E7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Hazard ratio; Adjusted HR: Adjusted variables listed in Table </w:t>
            </w:r>
            <w:r w:rsidR="008466E7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1</w:t>
            </w:r>
            <w:r w:rsidRPr="000400FB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; CI = confidence interval</w:t>
            </w:r>
          </w:p>
        </w:tc>
      </w:tr>
    </w:tbl>
    <w:p w14:paraId="10CF4859" w14:textId="77777777" w:rsidR="000400FB" w:rsidRPr="000400FB" w:rsidRDefault="000400FB">
      <w:pPr>
        <w:rPr>
          <w:rFonts w:ascii="Times New Roman" w:hAnsi="Times New Roman" w:cs="Times New Roman"/>
          <w:sz w:val="20"/>
          <w:szCs w:val="20"/>
        </w:rPr>
      </w:pPr>
    </w:p>
    <w:p w14:paraId="1F48674B" w14:textId="77777777" w:rsidR="000400FB" w:rsidRPr="008466E7" w:rsidRDefault="000400FB">
      <w:pPr>
        <w:rPr>
          <w:rFonts w:ascii="Times New Roman" w:hAnsi="Times New Roman" w:cs="Times New Roman"/>
          <w:sz w:val="20"/>
          <w:szCs w:val="20"/>
        </w:rPr>
      </w:pPr>
    </w:p>
    <w:sectPr w:rsidR="000400FB" w:rsidRPr="008466E7" w:rsidSect="000400F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0FB"/>
    <w:rsid w:val="000400FB"/>
    <w:rsid w:val="00427995"/>
    <w:rsid w:val="00846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D49B1"/>
  <w15:chartTrackingRefBased/>
  <w15:docId w15:val="{66E23811-B18A-4908-AAE9-7AA6A9183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24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念生 曾</dc:creator>
  <cp:keywords/>
  <dc:description/>
  <cp:lastModifiedBy>邱雋媛</cp:lastModifiedBy>
  <cp:revision>3</cp:revision>
  <dcterms:created xsi:type="dcterms:W3CDTF">2021-11-01T05:20:00Z</dcterms:created>
  <dcterms:modified xsi:type="dcterms:W3CDTF">2021-11-03T11:53:00Z</dcterms:modified>
</cp:coreProperties>
</file>